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D8E" w:rsidRDefault="00ED1D8E" w:rsidP="00ED1D8E"/>
    <w:p w:rsidR="00ED1D8E" w:rsidRDefault="00A57353" w:rsidP="005E01CD">
      <w:pPr>
        <w:jc w:val="both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C60F5">
        <w:rPr>
          <w:rFonts w:ascii="Times New Roman" w:hAnsi="Times New Roman" w:cs="Times New Roman"/>
          <w:b/>
        </w:rPr>
        <w:t>S3</w:t>
      </w:r>
      <w:r w:rsidR="00ED1D8E" w:rsidRPr="006C60F5">
        <w:rPr>
          <w:rFonts w:ascii="Times New Roman" w:hAnsi="Times New Roman" w:cs="Times New Roman"/>
          <w:b/>
        </w:rPr>
        <w:t xml:space="preserve"> Fig:</w:t>
      </w:r>
      <w:r w:rsidR="00ED1D8E" w:rsidRPr="00A57353">
        <w:rPr>
          <w:rFonts w:ascii="Times New Roman" w:hAnsi="Times New Roman" w:cs="Times New Roman"/>
        </w:rPr>
        <w:t xml:space="preserve"> </w:t>
      </w:r>
      <w:r w:rsidR="00ED1D8E" w:rsidRPr="005E01CD">
        <w:rPr>
          <w:rFonts w:ascii="Times New Roman" w:hAnsi="Times New Roman" w:cs="Times New Roman"/>
          <w:b/>
        </w:rPr>
        <w:t>A</w:t>
      </w:r>
      <w:r w:rsidR="00ED1D8E" w:rsidRPr="005E01CD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>lterna</w:t>
      </w:r>
      <w:bookmarkStart w:id="0" w:name="_GoBack"/>
      <w:bookmarkEnd w:id="0"/>
      <w:r w:rsidR="00ED1D8E" w:rsidRPr="005E01CD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tive splicing in the </w:t>
      </w:r>
      <w:r w:rsidR="00ED1D8E" w:rsidRPr="005E01CD">
        <w:rPr>
          <w:rFonts w:ascii="Times New Roman" w:eastAsia="Times New Roman" w:hAnsi="Times New Roman" w:cs="Times New Roman"/>
          <w:b/>
          <w:i/>
          <w:color w:val="000000"/>
          <w:lang w:val="en-US" w:eastAsia="es-ES"/>
        </w:rPr>
        <w:t>dmrt1</w:t>
      </w:r>
      <w:r w:rsidR="00ED1D8E" w:rsidRPr="005E01CD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 gene of  S</w:t>
      </w:r>
      <w:r w:rsidR="00ED1D8E" w:rsidRPr="005E01CD">
        <w:rPr>
          <w:rFonts w:ascii="Times New Roman" w:eastAsia="Times New Roman" w:hAnsi="Times New Roman" w:cs="Times New Roman"/>
          <w:b/>
          <w:i/>
          <w:color w:val="000000"/>
          <w:lang w:val="en-US" w:eastAsia="es-ES"/>
        </w:rPr>
        <w:t>olea senegalensis</w:t>
      </w:r>
      <w:r w:rsidR="00ED1D8E" w:rsidRPr="00A57353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. </w:t>
      </w:r>
      <w:r w:rsidR="00ED1D8E" w:rsidRPr="00A57353">
        <w:rPr>
          <w:rFonts w:ascii="Times New Roman" w:eastAsia="Times New Roman" w:hAnsi="Times New Roman" w:cs="Times New Roman"/>
          <w:color w:val="000000"/>
          <w:lang w:val="en-US" w:eastAsia="es-ES"/>
        </w:rPr>
        <w:t>Several different transcripts</w:t>
      </w:r>
      <w:r w:rsidR="00ED1D8E" w:rsidRPr="00B83C3D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have been observed when using </w:t>
      </w:r>
      <w:r w:rsidR="00ED1D8E" w:rsidRPr="00B83C3D">
        <w:rPr>
          <w:rFonts w:ascii="Times New Roman" w:eastAsia="Times New Roman" w:hAnsi="Times New Roman" w:cs="Times New Roman"/>
          <w:i/>
          <w:color w:val="000000"/>
          <w:lang w:val="en-US" w:eastAsia="es-ES"/>
        </w:rPr>
        <w:t>primers</w:t>
      </w:r>
      <w:r w:rsidR="00ED1D8E" w:rsidRPr="00B83C3D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located in exons I, II, III (and therefore II’ and III’</w:t>
      </w:r>
      <w:r w:rsidR="00ED1D8E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as coming from the duplication event</w:t>
      </w:r>
      <w:r w:rsidR="00ED1D8E" w:rsidRPr="00B83C3D">
        <w:rPr>
          <w:rFonts w:ascii="Times New Roman" w:eastAsia="Times New Roman" w:hAnsi="Times New Roman" w:cs="Times New Roman"/>
          <w:color w:val="000000"/>
          <w:lang w:val="en-US" w:eastAsia="es-ES"/>
        </w:rPr>
        <w:t>), and exon IV.</w:t>
      </w:r>
    </w:p>
    <w:p w:rsidR="00ED1D8E" w:rsidRDefault="00ED1D8E" w:rsidP="00ED1D8E"/>
    <w:p w:rsidR="00760445" w:rsidRDefault="00760445"/>
    <w:p w:rsidR="00ED1D8E" w:rsidRDefault="00ED1D8E">
      <w:r>
        <w:rPr>
          <w:noProof/>
          <w:lang w:val="es-ES" w:eastAsia="es-ES"/>
        </w:rPr>
        <w:drawing>
          <wp:inline distT="0" distB="0" distL="0" distR="0" wp14:anchorId="52C1A10B" wp14:editId="694BF351">
            <wp:extent cx="5400040" cy="3799220"/>
            <wp:effectExtent l="0" t="0" r="0" b="0"/>
            <wp:docPr id="2059" name="Imagen 20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99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D1D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D8E"/>
    <w:rsid w:val="005E01CD"/>
    <w:rsid w:val="006C60F5"/>
    <w:rsid w:val="00760445"/>
    <w:rsid w:val="00A57353"/>
    <w:rsid w:val="00ED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D8E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D1D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D1D8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D1D8E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1D8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D8E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D8E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D1D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D1D8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D1D8E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1D8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D8E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4</cp:revision>
  <dcterms:created xsi:type="dcterms:W3CDTF">2020-09-09T10:04:00Z</dcterms:created>
  <dcterms:modified xsi:type="dcterms:W3CDTF">2020-09-10T19:50:00Z</dcterms:modified>
</cp:coreProperties>
</file>